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Primers for Microsatellites.</w:t>
      </w:r>
    </w:p>
    <w:tbl>
      <w:tblPr>
        <w:tblW w:w="866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284"/>
        <w:gridCol w:w="3337"/>
        <w:gridCol w:w="3016"/>
      </w:tblGrid>
      <w:tr>
        <w:trPr>
          <w:trHeight w:val="396" w:hRule="atLeast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33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_18_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CATCAGCGAGACTTC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TTGCACATCAACAG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_8_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AGCAGCAACAGAAG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GCCCACACACCCTAC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_11_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ACAACTGCAGCAAC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TTCGGCAGTGTATC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_10_1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TTTCGCGTTGTCAT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GGAATGCTCCTATTCG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_16_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CAATAAAGCGCGAAT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AGTTGCAATTGAAGCAG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3dup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CCACTGGCAAACG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GCAGACTTCATTAG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_17_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TCAATGTCCTGTTATCAAG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CCCCATCTGACTGTCG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_2_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ATTCAGCACCAAAG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CCAGCTACATGTTCG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_13_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ATCGTTTCATTCATG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TGGACAACTTTCAG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_19_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ATCGCTGCTCGACTC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AACTTCAGCCAGACG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4dup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TCATATGCATTTAATTTTCG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TCCAACGCGATTTTC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_10_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CAGCATTTGATGAG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GCCAGCAATTATGTAG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_10_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GCTGTTGCTCTTACG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CGCTATTATCCTCTC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_9_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CTGGAAGCTGTTAAATATCG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CATCAGGCTTATCTC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_9_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AACTCAAACTTCACC</w:t>
            </w:r>
          </w:p>
        </w:tc>
        <w:tc>
          <w:tcPr>
            <w:tcW w:w="30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GCTACCCAAAAGTCC</w:t>
            </w:r>
          </w:p>
        </w:tc>
      </w:tr>
      <w:tr>
        <w:trPr>
          <w:trHeight w:val="396" w:hRule="atLeast"/>
        </w:trPr>
        <w:tc>
          <w:tcPr>
            <w:tcW w:w="10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_12_6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3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ATTTGCTGTGATTCG</w:t>
            </w:r>
          </w:p>
        </w:tc>
        <w:tc>
          <w:tcPr>
            <w:tcW w:w="3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TGTCAAGGGGAC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Reed </w:t>
    </w:r>
    <w:r>
      <w:rPr>
        <w:i/>
      </w:rPr>
      <w:t>et al</w:t>
    </w:r>
    <w:r>
      <w:rPr/>
      <w:t>.  Supplemental Table 1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9:54:00Z</dcterms:created>
  <dc:creator>Laura Reed</dc:creator>
  <dc:description/>
  <cp:keywords/>
  <dc:language>en-US</dc:language>
  <cp:lastModifiedBy>Laura Reed</cp:lastModifiedBy>
  <dcterms:modified xsi:type="dcterms:W3CDTF">2008-08-08T19:59:00Z</dcterms:modified>
  <cp:revision>3</cp:revision>
  <dc:subject/>
  <dc:title>Supplemental Table 1: Primers for Microsatellites</dc:title>
</cp:coreProperties>
</file>